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2039D2" w14:textId="77777777" w:rsidR="00E72652" w:rsidRPr="001707E5" w:rsidRDefault="00E72652" w:rsidP="00E72652">
      <w:pPr>
        <w:pStyle w:val="NormalWeb"/>
        <w:spacing w:line="480" w:lineRule="auto"/>
        <w:contextualSpacing/>
        <w:rPr>
          <w:rFonts w:ascii="Times New Roman" w:hAnsi="Times New Roman"/>
          <w:b/>
          <w:sz w:val="24"/>
          <w:szCs w:val="24"/>
          <w:u w:val="single"/>
        </w:rPr>
      </w:pPr>
      <w:r w:rsidRPr="001707E5">
        <w:rPr>
          <w:rFonts w:ascii="Times New Roman" w:hAnsi="Times New Roman"/>
          <w:b/>
          <w:sz w:val="24"/>
          <w:szCs w:val="24"/>
          <w:u w:val="single"/>
        </w:rPr>
        <w:t xml:space="preserve">SUPPORTING INFORMATION </w:t>
      </w:r>
    </w:p>
    <w:p w14:paraId="6AC6B08E" w14:textId="77777777" w:rsidR="005000DA" w:rsidRDefault="005000DA" w:rsidP="005000DA">
      <w:pPr>
        <w:pStyle w:val="NormalWeb"/>
        <w:spacing w:line="480" w:lineRule="auto"/>
        <w:rPr>
          <w:rFonts w:ascii="Times New Roman" w:hAnsi="Times New Roman"/>
          <w:sz w:val="24"/>
          <w:szCs w:val="24"/>
        </w:rPr>
      </w:pPr>
      <w:r w:rsidRPr="008E36B6">
        <w:rPr>
          <w:rFonts w:ascii="Times New Roman" w:hAnsi="Times New Roman"/>
          <w:b/>
          <w:sz w:val="24"/>
          <w:szCs w:val="24"/>
        </w:rPr>
        <w:t>Tab</w:t>
      </w:r>
      <w:r w:rsidRPr="00906B19">
        <w:rPr>
          <w:rFonts w:ascii="Times New Roman" w:hAnsi="Times New Roman"/>
          <w:b/>
          <w:sz w:val="24"/>
          <w:szCs w:val="24"/>
        </w:rPr>
        <w:t xml:space="preserve">le S1: Models of biomass (total, aboveground and belowground) and ratio </w:t>
      </w:r>
      <w:r>
        <w:rPr>
          <w:rFonts w:ascii="Times New Roman" w:hAnsi="Times New Roman"/>
          <w:b/>
          <w:sz w:val="24"/>
          <w:szCs w:val="24"/>
        </w:rPr>
        <w:t xml:space="preserve">of </w:t>
      </w:r>
      <w:r w:rsidRPr="00906B19">
        <w:rPr>
          <w:rFonts w:ascii="Times New Roman" w:hAnsi="Times New Roman"/>
          <w:b/>
          <w:sz w:val="24"/>
          <w:szCs w:val="24"/>
        </w:rPr>
        <w:t>root to shoot</w:t>
      </w:r>
      <w:r>
        <w:rPr>
          <w:rFonts w:ascii="Times New Roman" w:hAnsi="Times New Roman"/>
          <w:b/>
          <w:sz w:val="24"/>
          <w:szCs w:val="24"/>
        </w:rPr>
        <w:t xml:space="preserve"> biomass</w:t>
      </w:r>
      <w:r w:rsidRPr="00906B19">
        <w:rPr>
          <w:rFonts w:ascii="Times New Roman" w:hAnsi="Times New Roman"/>
          <w:b/>
          <w:sz w:val="24"/>
          <w:szCs w:val="24"/>
        </w:rPr>
        <w:t xml:space="preserve"> in changing to abiotic (atmospheric CO</w:t>
      </w:r>
      <w:r w:rsidRPr="00906B19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Pr="00906B19">
        <w:rPr>
          <w:rFonts w:ascii="Times New Roman" w:hAnsi="Times New Roman"/>
          <w:b/>
          <w:sz w:val="24"/>
          <w:szCs w:val="24"/>
        </w:rPr>
        <w:t xml:space="preserve"> and soil N) conditions show that the evolutionary history of native species and novel interaction with an introduced species mediate plant response to abiotic agents of global change.</w:t>
      </w:r>
      <w:r>
        <w:rPr>
          <w:rFonts w:ascii="Times New Roman" w:hAnsi="Times New Roman"/>
        </w:rPr>
        <w:t xml:space="preserve"> </w:t>
      </w:r>
      <w:r w:rsidRPr="008E36B6">
        <w:rPr>
          <w:rFonts w:ascii="Times New Roman" w:hAnsi="Times New Roman"/>
          <w:sz w:val="24"/>
          <w:szCs w:val="24"/>
        </w:rPr>
        <w:t xml:space="preserve">In a greenhouse experiment, 28 of 30 native Tasmanian eucalypt individuals of species within two subgenera, </w:t>
      </w:r>
      <w:proofErr w:type="spellStart"/>
      <w:r w:rsidRPr="008E36B6">
        <w:rPr>
          <w:rFonts w:ascii="Times New Roman" w:hAnsi="Times New Roman"/>
          <w:i/>
          <w:sz w:val="24"/>
          <w:szCs w:val="24"/>
        </w:rPr>
        <w:t>Symphyomyrtus</w:t>
      </w:r>
      <w:proofErr w:type="spellEnd"/>
      <w:r w:rsidRPr="008E36B6">
        <w:rPr>
          <w:rFonts w:ascii="Times New Roman" w:hAnsi="Times New Roman"/>
          <w:sz w:val="24"/>
          <w:szCs w:val="24"/>
        </w:rPr>
        <w:t xml:space="preserve"> and </w:t>
      </w:r>
      <w:r w:rsidRPr="008E36B6">
        <w:rPr>
          <w:rFonts w:ascii="Times New Roman" w:hAnsi="Times New Roman"/>
          <w:i/>
          <w:sz w:val="24"/>
          <w:szCs w:val="24"/>
        </w:rPr>
        <w:t>Eucalyptus</w:t>
      </w:r>
      <w:r w:rsidRPr="008E36B6">
        <w:rPr>
          <w:rFonts w:ascii="Times New Roman" w:hAnsi="Times New Roman"/>
          <w:sz w:val="24"/>
          <w:szCs w:val="24"/>
        </w:rPr>
        <w:t>, were treated with factorial combinations of ambient or elevated CO</w:t>
      </w:r>
      <w:r w:rsidRPr="008E36B6">
        <w:rPr>
          <w:rFonts w:ascii="Times New Roman" w:hAnsi="Times New Roman"/>
          <w:sz w:val="24"/>
          <w:szCs w:val="24"/>
          <w:vertAlign w:val="subscript"/>
        </w:rPr>
        <w:t>2</w:t>
      </w:r>
      <w:r w:rsidRPr="008E36B6">
        <w:rPr>
          <w:rFonts w:ascii="Times New Roman" w:hAnsi="Times New Roman"/>
          <w:sz w:val="24"/>
          <w:szCs w:val="24"/>
        </w:rPr>
        <w:t xml:space="preserve"> and low or high soil N, and were paired with a conspecific or an </w:t>
      </w:r>
      <w:r w:rsidRPr="008E36B6">
        <w:rPr>
          <w:rFonts w:ascii="Times New Roman" w:hAnsi="Times New Roman"/>
          <w:i/>
          <w:sz w:val="24"/>
          <w:szCs w:val="24"/>
        </w:rPr>
        <w:t xml:space="preserve">E. </w:t>
      </w:r>
      <w:proofErr w:type="spellStart"/>
      <w:r w:rsidRPr="008E36B6">
        <w:rPr>
          <w:rFonts w:ascii="Times New Roman" w:hAnsi="Times New Roman"/>
          <w:i/>
          <w:sz w:val="24"/>
          <w:szCs w:val="24"/>
        </w:rPr>
        <w:t>nitens</w:t>
      </w:r>
      <w:proofErr w:type="spellEnd"/>
      <w:r w:rsidRPr="008E36B6">
        <w:rPr>
          <w:rFonts w:ascii="Times New Roman" w:hAnsi="Times New Roman"/>
          <w:sz w:val="24"/>
          <w:szCs w:val="24"/>
        </w:rPr>
        <w:t xml:space="preserve"> individual. P values are shown in bold and are significant at α </w:t>
      </w:r>
      <w:r>
        <w:rPr>
          <w:rFonts w:ascii="Times New Roman" w:hAnsi="Times New Roman"/>
        </w:rPr>
        <w:t>≤</w:t>
      </w:r>
      <w:r w:rsidRPr="008E36B6">
        <w:rPr>
          <w:rFonts w:ascii="Times New Roman" w:hAnsi="Times New Roman"/>
          <w:sz w:val="24"/>
          <w:szCs w:val="24"/>
        </w:rPr>
        <w:t xml:space="preserve"> 0.05.</w:t>
      </w:r>
    </w:p>
    <w:tbl>
      <w:tblPr>
        <w:tblW w:w="87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5"/>
        <w:gridCol w:w="720"/>
        <w:gridCol w:w="1080"/>
        <w:gridCol w:w="450"/>
        <w:gridCol w:w="810"/>
        <w:gridCol w:w="720"/>
        <w:gridCol w:w="810"/>
        <w:gridCol w:w="990"/>
        <w:gridCol w:w="720"/>
        <w:gridCol w:w="720"/>
        <w:gridCol w:w="720"/>
        <w:gridCol w:w="720"/>
      </w:tblGrid>
      <w:tr w:rsidR="005000DA" w:rsidRPr="0041364A" w14:paraId="4305F0A2" w14:textId="77777777" w:rsidTr="00537A14">
        <w:trPr>
          <w:trHeight w:val="32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28E0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0BCA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2C3C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CA32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CB62F" w14:textId="77777777" w:rsidR="005000DA" w:rsidRPr="0041364A" w:rsidRDefault="005000DA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</w:tr>
      <w:tr w:rsidR="005000DA" w:rsidRPr="0041364A" w14:paraId="35D7CCEF" w14:textId="77777777" w:rsidTr="00537A14">
        <w:trPr>
          <w:trHeight w:val="32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3C3C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AB48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A8B3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B8FB4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4BA77" w14:textId="77777777" w:rsidR="005000DA" w:rsidRPr="0041364A" w:rsidRDefault="005000DA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δ</w:t>
            </w: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B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24B69" w14:textId="77777777" w:rsidR="005000DA" w:rsidRPr="0041364A" w:rsidRDefault="005000DA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B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3CF5E" w14:textId="77777777" w:rsidR="005000DA" w:rsidRPr="0041364A" w:rsidRDefault="005000DA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B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702EB" w14:textId="77777777" w:rsidR="005000DA" w:rsidRPr="0041364A" w:rsidRDefault="005000DA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proofErr w:type="gramStart"/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S</w:t>
            </w:r>
            <w:proofErr w:type="gramEnd"/>
          </w:p>
        </w:tc>
      </w:tr>
      <w:tr w:rsidR="005000DA" w:rsidRPr="0041364A" w14:paraId="3EE9BAC6" w14:textId="77777777" w:rsidTr="00537A14">
        <w:trPr>
          <w:trHeight w:val="320"/>
        </w:trPr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DC551" w14:textId="77777777" w:rsidR="005000DA" w:rsidRPr="0041364A" w:rsidRDefault="005000DA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77BC3" w14:textId="77777777" w:rsidR="005000DA" w:rsidRPr="0041364A" w:rsidRDefault="005000DA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39851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74946" w14:textId="77777777" w:rsidR="005000DA" w:rsidRPr="0041364A" w:rsidRDefault="005000DA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2CC50" w14:textId="77777777" w:rsidR="005000DA" w:rsidRPr="0041364A" w:rsidRDefault="005000DA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4D048" w14:textId="77777777" w:rsidR="005000DA" w:rsidRPr="0041364A" w:rsidRDefault="005000DA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75557" w14:textId="77777777" w:rsidR="005000DA" w:rsidRPr="0041364A" w:rsidRDefault="005000DA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1B5C2" w14:textId="77777777" w:rsidR="005000DA" w:rsidRPr="0041364A" w:rsidRDefault="005000DA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6B46E" w14:textId="77777777" w:rsidR="005000DA" w:rsidRPr="0041364A" w:rsidRDefault="005000DA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4E1D0" w14:textId="77777777" w:rsidR="005000DA" w:rsidRPr="0041364A" w:rsidRDefault="005000DA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7BA2A" w14:textId="77777777" w:rsidR="005000DA" w:rsidRPr="0041364A" w:rsidRDefault="005000DA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D8951" w14:textId="77777777" w:rsidR="005000DA" w:rsidRPr="0041364A" w:rsidRDefault="005000DA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5000DA" w:rsidRPr="0041364A" w14:paraId="21508AF6" w14:textId="77777777" w:rsidTr="00537A14">
        <w:trPr>
          <w:trHeight w:val="340"/>
        </w:trPr>
        <w:tc>
          <w:tcPr>
            <w:tcW w:w="285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27AF094F" w14:textId="77777777" w:rsidR="005000DA" w:rsidRPr="0041364A" w:rsidRDefault="005000DA" w:rsidP="00537A14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Eucalyptu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0104EB34" w14:textId="77777777" w:rsidR="005000DA" w:rsidRPr="0041364A" w:rsidRDefault="005000DA" w:rsidP="00537A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no   (N=45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BFD2A7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012351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B4A6D1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706D8D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9279AF4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5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706F95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775AB88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9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8423263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93B95C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DD82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5000DA" w:rsidRPr="0041364A" w14:paraId="2C91E24D" w14:textId="77777777" w:rsidTr="00537A14">
        <w:trPr>
          <w:trHeight w:val="340"/>
        </w:trPr>
        <w:tc>
          <w:tcPr>
            <w:tcW w:w="28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9EFC4D4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E5EBB1A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3CB63A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7AA90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C7017A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904A68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83749C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1D7631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4BF079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550E0C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08D620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60EC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</w:tr>
      <w:tr w:rsidR="005000DA" w:rsidRPr="0041364A" w14:paraId="16C76CCA" w14:textId="77777777" w:rsidTr="00537A14">
        <w:trPr>
          <w:trHeight w:val="340"/>
        </w:trPr>
        <w:tc>
          <w:tcPr>
            <w:tcW w:w="28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3A37006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00D8988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62057F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*N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797982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735B1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137A06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3CDB48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B549F7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E3462C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07DDB9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D1F6F2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7BC1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</w:tr>
      <w:tr w:rsidR="005000DA" w:rsidRPr="0041364A" w14:paraId="3BA9F2B6" w14:textId="77777777" w:rsidTr="00537A14">
        <w:trPr>
          <w:trHeight w:val="340"/>
        </w:trPr>
        <w:tc>
          <w:tcPr>
            <w:tcW w:w="28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BA53468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0BD86E60" w14:textId="77777777" w:rsidR="005000DA" w:rsidRPr="0041364A" w:rsidRDefault="005000DA" w:rsidP="00537A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Mix    </w:t>
            </w:r>
          </w:p>
          <w:p w14:paraId="090EFE45" w14:textId="77777777" w:rsidR="005000DA" w:rsidRPr="0041364A" w:rsidRDefault="005000DA" w:rsidP="00537A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N=37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3D42AF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33EE19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41E33D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B770CD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16F59EA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7D94000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478F93F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FFEB709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C0A33F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6C99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</w:tr>
      <w:tr w:rsidR="005000DA" w:rsidRPr="0041364A" w14:paraId="04C851F2" w14:textId="77777777" w:rsidTr="00537A14">
        <w:trPr>
          <w:trHeight w:val="340"/>
        </w:trPr>
        <w:tc>
          <w:tcPr>
            <w:tcW w:w="28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1D114C0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D15BB0D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B5CF7E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60996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0AA027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AEB7C9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CD55AA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5C24B6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F94A23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9DE965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FA8E0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6368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</w:tr>
      <w:tr w:rsidR="005000DA" w:rsidRPr="0041364A" w14:paraId="7EAA7CC6" w14:textId="77777777" w:rsidTr="00537A14">
        <w:trPr>
          <w:trHeight w:val="340"/>
        </w:trPr>
        <w:tc>
          <w:tcPr>
            <w:tcW w:w="28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3FC5721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2A758E4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FCBD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*N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DDAB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981B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F303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EBA490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15066C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A43C78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B09C44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99EC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8B593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</w:tr>
      <w:tr w:rsidR="005000DA" w:rsidRPr="0041364A" w14:paraId="2AF1CED6" w14:textId="77777777" w:rsidTr="00537A14">
        <w:trPr>
          <w:trHeight w:val="340"/>
        </w:trPr>
        <w:tc>
          <w:tcPr>
            <w:tcW w:w="2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6D81B6DB" w14:textId="77777777" w:rsidR="005000DA" w:rsidRPr="0041364A" w:rsidRDefault="005000DA" w:rsidP="00537A14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41364A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Symphyomyrtus</w:t>
            </w:r>
            <w:proofErr w:type="spellEnd"/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2450E460" w14:textId="77777777" w:rsidR="005000DA" w:rsidRPr="0041364A" w:rsidRDefault="005000DA" w:rsidP="00537A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no    (N=5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55F13E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14C478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C20D7C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8BF204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D03E1F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EC24B7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49359A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9A4CD6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8252D5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8BD8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</w:tr>
      <w:tr w:rsidR="005000DA" w:rsidRPr="0041364A" w14:paraId="44209861" w14:textId="77777777" w:rsidTr="00537A14">
        <w:trPr>
          <w:trHeight w:val="340"/>
        </w:trPr>
        <w:tc>
          <w:tcPr>
            <w:tcW w:w="28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998BAC4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341AE93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D2E7CF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13E910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E0BDC4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8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CCF75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0FB1BD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8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2291A1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8*10</w:t>
            </w:r>
            <w:r w:rsidRPr="00413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398B88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AAA32B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427C64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E503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</w:tr>
      <w:tr w:rsidR="005000DA" w:rsidRPr="0041364A" w14:paraId="0D2BB830" w14:textId="77777777" w:rsidTr="00537A14">
        <w:trPr>
          <w:trHeight w:val="340"/>
        </w:trPr>
        <w:tc>
          <w:tcPr>
            <w:tcW w:w="28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182977B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9FA2624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638D4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*N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0ED954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B47430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DA14E6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60B5FE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2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327D41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FC185B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3F2A8E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507F12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CE8D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</w:tr>
      <w:tr w:rsidR="005000DA" w:rsidRPr="0041364A" w14:paraId="2B739243" w14:textId="77777777" w:rsidTr="00537A14">
        <w:trPr>
          <w:trHeight w:val="340"/>
        </w:trPr>
        <w:tc>
          <w:tcPr>
            <w:tcW w:w="28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145CF6B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4E332EBC" w14:textId="77777777" w:rsidR="005000DA" w:rsidRPr="0041364A" w:rsidRDefault="005000DA" w:rsidP="00537A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Mix    </w:t>
            </w:r>
          </w:p>
          <w:p w14:paraId="1C94CD99" w14:textId="77777777" w:rsidR="005000DA" w:rsidRPr="0041364A" w:rsidRDefault="005000DA" w:rsidP="00537A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N=55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A01E42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B57BE2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5E3F87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B80140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514C613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8FF87DD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E0C15A1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A6B481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678BD0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60F6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</w:tr>
      <w:tr w:rsidR="005000DA" w:rsidRPr="0041364A" w14:paraId="6C103909" w14:textId="77777777" w:rsidTr="00537A14">
        <w:trPr>
          <w:trHeight w:val="340"/>
        </w:trPr>
        <w:tc>
          <w:tcPr>
            <w:tcW w:w="28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BBEE677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59C19B4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92EA41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318D9D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129D40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4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27523A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8A5AD4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CB5619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0*10</w:t>
            </w:r>
            <w:r w:rsidRPr="00413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B2EA2D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CEAC2B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AFD625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3245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</w:tr>
      <w:tr w:rsidR="005000DA" w:rsidRPr="0041364A" w14:paraId="41008977" w14:textId="77777777" w:rsidTr="00537A14">
        <w:trPr>
          <w:trHeight w:val="340"/>
        </w:trPr>
        <w:tc>
          <w:tcPr>
            <w:tcW w:w="28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5690269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88E5587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FEA6" w14:textId="77777777" w:rsidR="005000DA" w:rsidRPr="0041364A" w:rsidRDefault="005000DA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*N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01A4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DA87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40E3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B6281E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2DF711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6C1DDE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C2AD8F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0D9C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BD829" w14:textId="77777777" w:rsidR="005000DA" w:rsidRPr="0041364A" w:rsidRDefault="005000DA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</w:tr>
    </w:tbl>
    <w:p w14:paraId="2B660FB9" w14:textId="77777777" w:rsidR="00FA4856" w:rsidRDefault="00FA4856" w:rsidP="00FA4856">
      <w:pPr>
        <w:spacing w:line="480" w:lineRule="auto"/>
        <w:rPr>
          <w:rFonts w:ascii="Times New Roman" w:hAnsi="Times New Roman"/>
          <w:i/>
          <w:vertAlign w:val="superscript"/>
        </w:rPr>
      </w:pPr>
    </w:p>
    <w:p w14:paraId="1969CB21" w14:textId="1697A71B" w:rsidR="00FA4856" w:rsidRDefault="005000DA" w:rsidP="0000559C">
      <w:pPr>
        <w:spacing w:line="480" w:lineRule="auto"/>
      </w:pPr>
      <w:r w:rsidRPr="008E36B6">
        <w:rPr>
          <w:rFonts w:ascii="Times New Roman" w:hAnsi="Times New Roman"/>
          <w:i/>
          <w:vertAlign w:val="superscript"/>
        </w:rPr>
        <w:t>δ</w:t>
      </w:r>
      <w:r w:rsidRPr="008E36B6">
        <w:rPr>
          <w:rFonts w:ascii="Times New Roman" w:hAnsi="Times New Roman"/>
        </w:rPr>
        <w:t xml:space="preserve"> TB, total biomass; AGB, aboveground biomass; BGB, belowground biomass; </w:t>
      </w:r>
      <w:r>
        <w:rPr>
          <w:rFonts w:ascii="Times New Roman" w:hAnsi="Times New Roman"/>
        </w:rPr>
        <w:t>R</w:t>
      </w:r>
      <w:proofErr w:type="gramStart"/>
      <w:r>
        <w:rPr>
          <w:rFonts w:ascii="Times New Roman" w:hAnsi="Times New Roman"/>
        </w:rPr>
        <w:t>:S</w:t>
      </w:r>
      <w:proofErr w:type="gramEnd"/>
      <w:r>
        <w:rPr>
          <w:rFonts w:ascii="Times New Roman" w:hAnsi="Times New Roman"/>
        </w:rPr>
        <w:t xml:space="preserve">, root to shoot ratio; </w:t>
      </w:r>
      <w:r w:rsidRPr="008E36B6">
        <w:rPr>
          <w:rFonts w:ascii="Times New Roman" w:hAnsi="Times New Roman"/>
        </w:rPr>
        <w:t>S, subgenus (</w:t>
      </w:r>
      <w:proofErr w:type="spellStart"/>
      <w:r w:rsidRPr="008E36B6">
        <w:rPr>
          <w:rFonts w:ascii="Times New Roman" w:hAnsi="Times New Roman"/>
          <w:i/>
        </w:rPr>
        <w:t>Symphyomyrtus</w:t>
      </w:r>
      <w:proofErr w:type="spellEnd"/>
      <w:r w:rsidRPr="008E36B6">
        <w:rPr>
          <w:rFonts w:ascii="Times New Roman" w:hAnsi="Times New Roman"/>
        </w:rPr>
        <w:t xml:space="preserve"> or </w:t>
      </w:r>
      <w:r w:rsidRPr="008E36B6">
        <w:rPr>
          <w:rFonts w:ascii="Times New Roman" w:hAnsi="Times New Roman"/>
          <w:i/>
        </w:rPr>
        <w:t>Eucalyptus</w:t>
      </w:r>
      <w:r w:rsidRPr="008E36B6">
        <w:rPr>
          <w:rFonts w:ascii="Times New Roman" w:hAnsi="Times New Roman"/>
        </w:rPr>
        <w:t xml:space="preserve">); </w:t>
      </w:r>
      <w:r>
        <w:rPr>
          <w:rFonts w:ascii="Times New Roman" w:hAnsi="Times New Roman"/>
        </w:rPr>
        <w:t>M</w:t>
      </w:r>
      <w:r w:rsidRPr="008E36B6">
        <w:rPr>
          <w:rFonts w:ascii="Times New Roman" w:hAnsi="Times New Roman"/>
        </w:rPr>
        <w:t xml:space="preserve">, species pair type (native species monoculture </w:t>
      </w:r>
      <w:r>
        <w:rPr>
          <w:rFonts w:ascii="Times New Roman" w:hAnsi="Times New Roman"/>
        </w:rPr>
        <w:t>or</w:t>
      </w:r>
      <w:r w:rsidRPr="008E36B6">
        <w:rPr>
          <w:rFonts w:ascii="Times New Roman" w:hAnsi="Times New Roman"/>
        </w:rPr>
        <w:t xml:space="preserve"> mixture with </w:t>
      </w:r>
      <w:r w:rsidRPr="008E36B6">
        <w:rPr>
          <w:rFonts w:ascii="Times New Roman" w:hAnsi="Times New Roman"/>
          <w:i/>
        </w:rPr>
        <w:t xml:space="preserve">E. </w:t>
      </w:r>
      <w:proofErr w:type="spellStart"/>
      <w:r w:rsidRPr="008E36B6">
        <w:rPr>
          <w:rFonts w:ascii="Times New Roman" w:hAnsi="Times New Roman"/>
          <w:i/>
        </w:rPr>
        <w:t>nitens</w:t>
      </w:r>
      <w:proofErr w:type="spellEnd"/>
      <w:r w:rsidRPr="008E36B6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; </w:t>
      </w:r>
      <w:r w:rsidRPr="008E36B6">
        <w:rPr>
          <w:rFonts w:ascii="Times New Roman" w:hAnsi="Times New Roman"/>
        </w:rPr>
        <w:t>C, CO</w:t>
      </w:r>
      <w:r w:rsidRPr="008E36B6">
        <w:rPr>
          <w:rFonts w:ascii="Times New Roman" w:hAnsi="Times New Roman"/>
          <w:vertAlign w:val="subscript"/>
        </w:rPr>
        <w:t>2</w:t>
      </w:r>
      <w:r w:rsidRPr="008E36B6">
        <w:rPr>
          <w:rFonts w:ascii="Times New Roman" w:hAnsi="Times New Roman"/>
        </w:rPr>
        <w:t xml:space="preserve"> treatment (420 </w:t>
      </w:r>
      <w:r>
        <w:rPr>
          <w:rFonts w:ascii="Times New Roman" w:hAnsi="Times New Roman"/>
        </w:rPr>
        <w:t>or</w:t>
      </w:r>
      <w:r w:rsidRPr="008E36B6">
        <w:rPr>
          <w:rFonts w:ascii="Times New Roman" w:hAnsi="Times New Roman"/>
        </w:rPr>
        <w:t xml:space="preserve"> 700 ppm); N, nitrogen treatment (3 </w:t>
      </w:r>
      <w:r>
        <w:rPr>
          <w:rFonts w:ascii="Times New Roman" w:hAnsi="Times New Roman"/>
        </w:rPr>
        <w:t>or</w:t>
      </w:r>
      <w:r w:rsidRPr="008E36B6">
        <w:rPr>
          <w:rFonts w:ascii="Times New Roman" w:hAnsi="Times New Roman"/>
        </w:rPr>
        <w:t xml:space="preserve"> 30 kg ha</w:t>
      </w:r>
      <w:r w:rsidRPr="008E36B6">
        <w:rPr>
          <w:rFonts w:ascii="Times New Roman" w:hAnsi="Times New Roman"/>
          <w:vertAlign w:val="superscript"/>
        </w:rPr>
        <w:t>-1</w:t>
      </w:r>
      <w:r w:rsidRPr="008E36B6">
        <w:rPr>
          <w:rFonts w:ascii="Times New Roman" w:hAnsi="Times New Roman"/>
        </w:rPr>
        <w:t xml:space="preserve"> mo</w:t>
      </w:r>
      <w:r w:rsidRPr="008E36B6">
        <w:rPr>
          <w:rFonts w:ascii="Times New Roman" w:hAnsi="Times New Roman"/>
          <w:vertAlign w:val="superscript"/>
        </w:rPr>
        <w:t>-1</w:t>
      </w:r>
      <w:r w:rsidRPr="008E36B6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bookmarkStart w:id="0" w:name="_GoBack"/>
      <w:bookmarkEnd w:id="0"/>
    </w:p>
    <w:sectPr w:rsidR="00FA4856" w:rsidSect="00500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C9E"/>
    <w:rsid w:val="0000559C"/>
    <w:rsid w:val="00391124"/>
    <w:rsid w:val="005000DA"/>
    <w:rsid w:val="00545C9E"/>
    <w:rsid w:val="00E72652"/>
    <w:rsid w:val="00FA4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6CBF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0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00D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0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00D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1</Characters>
  <Application>Microsoft Macintosh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ooliver</dc:creator>
  <cp:keywords/>
  <dc:description/>
  <cp:lastModifiedBy>Rachel Wooliver</cp:lastModifiedBy>
  <cp:revision>5</cp:revision>
  <dcterms:created xsi:type="dcterms:W3CDTF">2014-11-13T22:36:00Z</dcterms:created>
  <dcterms:modified xsi:type="dcterms:W3CDTF">2014-11-13T22:45:00Z</dcterms:modified>
</cp:coreProperties>
</file>